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73" w:type="dxa"/>
        <w:tblLayout w:type="fixed"/>
        <w:tblLook w:val="0420" w:firstRow="1" w:lastRow="0" w:firstColumn="0" w:lastColumn="0" w:noHBand="0" w:noVBand="1"/>
      </w:tblPr>
      <w:tblGrid>
        <w:gridCol w:w="2705"/>
        <w:gridCol w:w="839"/>
        <w:gridCol w:w="1843"/>
        <w:gridCol w:w="992"/>
        <w:gridCol w:w="1701"/>
        <w:gridCol w:w="993"/>
      </w:tblGrid>
      <w:tr w:rsidR="00614562" w14:paraId="75DBB305" w14:textId="77777777" w:rsidTr="000E0C10">
        <w:trPr>
          <w:cantSplit/>
          <w:trHeight w:val="250"/>
          <w:tblHeader/>
        </w:trPr>
        <w:tc>
          <w:tcPr>
            <w:tcW w:w="270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4609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aracteristics</w:t>
            </w:r>
          </w:p>
        </w:tc>
        <w:tc>
          <w:tcPr>
            <w:tcW w:w="8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7CFF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otal(N)</w:t>
            </w:r>
          </w:p>
        </w:tc>
        <w:tc>
          <w:tcPr>
            <w:tcW w:w="18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FF2E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proofErr w:type="gram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R(</w:t>
            </w:r>
            <w:proofErr w:type="gram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5% CI) Univariate analysis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5890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 value Univariate analysis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3F6A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proofErr w:type="gram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R(</w:t>
            </w:r>
            <w:proofErr w:type="gram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5% CI) Multivariate analysis</w:t>
            </w:r>
          </w:p>
        </w:tc>
        <w:tc>
          <w:tcPr>
            <w:tcW w:w="99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9AB3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 value Multivariate analysis</w:t>
            </w:r>
          </w:p>
        </w:tc>
      </w:tr>
      <w:tr w:rsidR="00614562" w14:paraId="6FD9AED6" w14:textId="77777777" w:rsidTr="000E0C10">
        <w:trPr>
          <w:cantSplit/>
          <w:trHeight w:val="260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B989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 stage (T1 vs. T2&amp;T3&amp;T4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73D8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5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EC5B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56(0.220-0.57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0C17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DAE91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94(0.247-1.427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ACD7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44</w:t>
            </w:r>
          </w:p>
        </w:tc>
      </w:tr>
      <w:tr w:rsidR="00614562" w14:paraId="1978C927" w14:textId="77777777" w:rsidTr="000E0C10">
        <w:trPr>
          <w:cantSplit/>
          <w:trHeight w:val="250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35F7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 stage (N0 vs. N1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FFB4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5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4DFE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81(0.068-1.16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EC8F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E7EA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50(0.084-8.55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DE2B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90</w:t>
            </w:r>
          </w:p>
        </w:tc>
      </w:tr>
      <w:tr w:rsidR="00614562" w14:paraId="13B4675A" w14:textId="77777777" w:rsidTr="000E0C10">
        <w:trPr>
          <w:cantSplit/>
          <w:trHeight w:val="260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931E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 stage (M0 vs. M1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B758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6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95D0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96(0.047-0.81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34D84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8BA8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73(0.051-1.47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898B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2</w:t>
            </w:r>
          </w:p>
        </w:tc>
      </w:tr>
      <w:tr w:rsidR="00614562" w14:paraId="2E8919C4" w14:textId="77777777" w:rsidTr="000E0C10">
        <w:trPr>
          <w:cantSplit/>
          <w:trHeight w:val="346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909C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0" w:name="_Hlk62495833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istologic grade</w:t>
            </w:r>
            <w:bookmarkEnd w:id="0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G1&amp;G2 vs. G4&amp;G3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6AE4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5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8BD6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94(0.562-1.42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76DE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3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1298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12EE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</w:tr>
      <w:tr w:rsidR="00614562" w14:paraId="4E7675F5" w14:textId="77777777" w:rsidTr="000E0C10">
        <w:trPr>
          <w:cantSplit/>
          <w:trHeight w:val="346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3DDB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1" w:name="_Hlk62495844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Vascular invasion</w:t>
            </w:r>
            <w:bookmarkEnd w:id="1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No vs. Yes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E99B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0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9A21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79(0.431-1.40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AE04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0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BAFA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D565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</w:tr>
      <w:tr w:rsidR="00614562" w14:paraId="4A1D7A4D" w14:textId="77777777" w:rsidTr="000E0C10">
        <w:trPr>
          <w:cantSplit/>
          <w:trHeight w:val="346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11FE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2" w:name="_Hlk62495853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sidual tumor</w:t>
            </w:r>
            <w:bookmarkEnd w:id="2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R0 vs. R1&amp;R2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1CE2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3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BDB3F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10(0.264-1.40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F539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4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76EE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15F99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</w:tr>
      <w:tr w:rsidR="00614562" w14:paraId="4C98BE70" w14:textId="77777777" w:rsidTr="000E0C10">
        <w:trPr>
          <w:cantSplit/>
          <w:trHeight w:val="346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B06A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3" w:name="_Hlk62495862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Tumor status </w:t>
            </w:r>
            <w:bookmarkEnd w:id="3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(Tumor free vs. With tumor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C78D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5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150F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(0.000-Inf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BA11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9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DAF1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B354E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</w:tr>
      <w:tr w:rsidR="00614562" w14:paraId="3C42E63F" w14:textId="77777777" w:rsidTr="000E0C10">
        <w:trPr>
          <w:cantSplit/>
          <w:trHeight w:val="346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EA502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4" w:name="_Hlk62495869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lbumin</w:t>
            </w:r>
            <w:bookmarkEnd w:id="4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(g/dl) (&lt;3.5 vs. &gt;=3.5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FACC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9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1903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46(0.432-1.65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44B4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2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AB91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D561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</w:tr>
      <w:tr w:rsidR="00614562" w14:paraId="6031C2BE" w14:textId="77777777" w:rsidTr="000E0C10">
        <w:trPr>
          <w:cantSplit/>
          <w:trHeight w:val="346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CA0A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5" w:name="_Hlk62495875"/>
            <w:proofErr w:type="gram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FP</w:t>
            </w:r>
            <w:bookmarkEnd w:id="5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(</w:t>
            </w:r>
            <w:proofErr w:type="gram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g/ml) (&lt;=400 vs. &gt;400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C298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7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F67F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77(0.612-2.26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1F3B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2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0401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9805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</w:tr>
      <w:tr w:rsidR="00614562" w14:paraId="0DCB7B3B" w14:textId="77777777" w:rsidTr="000E0C10">
        <w:trPr>
          <w:cantSplit/>
          <w:trHeight w:val="260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E570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6" w:name="_Hlk62495883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P53 status</w:t>
            </w:r>
            <w:bookmarkEnd w:id="6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WT vs. Mut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6E18A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4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3BAE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04(0.370-0.98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662A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3EF0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75(0.119-1.18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84352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5</w:t>
            </w:r>
          </w:p>
        </w:tc>
      </w:tr>
      <w:tr w:rsidR="00614562" w14:paraId="38765300" w14:textId="77777777" w:rsidTr="000E0C10">
        <w:trPr>
          <w:cantSplit/>
          <w:trHeight w:val="250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4320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7" w:name="_Hlk62495891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ild-Pugh grade</w:t>
            </w:r>
            <w:bookmarkEnd w:id="7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A vs. B&amp;C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0168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3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EA5E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98(0.175-0.90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EE18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CF4F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35(0.102-1.10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D334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2</w:t>
            </w:r>
          </w:p>
        </w:tc>
      </w:tr>
      <w:tr w:rsidR="00614562" w14:paraId="41BFEE7D" w14:textId="77777777" w:rsidTr="000E0C10">
        <w:trPr>
          <w:cantSplit/>
          <w:trHeight w:val="260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EA10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8" w:name="_Hlk62495901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ace</w:t>
            </w:r>
            <w:bookmarkEnd w:id="8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sian&amp;Black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or African American vs. White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3117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5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231EC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58(0.410-1.05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FA3C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9EEB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33(0.087-1.27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9662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9</w:t>
            </w:r>
          </w:p>
        </w:tc>
      </w:tr>
      <w:tr w:rsidR="00614562" w14:paraId="2F18B949" w14:textId="77777777" w:rsidTr="000E0C10">
        <w:trPr>
          <w:cantSplit/>
          <w:trHeight w:val="346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16C9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9" w:name="_Hlk62495909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jacent hepatic tissue inflammation</w:t>
            </w:r>
            <w:bookmarkEnd w:id="9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None vs. </w:t>
            </w: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ild&amp;Severe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1402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2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5549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91(0.378-1.26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B314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3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CCC6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9ED8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</w:tr>
      <w:tr w:rsidR="00614562" w14:paraId="276F775C" w14:textId="77777777" w:rsidTr="000E0C10">
        <w:trPr>
          <w:cantSplit/>
          <w:trHeight w:val="346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8DFE3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10" w:name="_Hlk62495917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ge</w:t>
            </w:r>
            <w:bookmarkEnd w:id="10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&lt;=60 vs. &gt;60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F469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6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3E08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36(0.730-1.76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833D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7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75D5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2878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</w:tr>
      <w:tr w:rsidR="00614562" w14:paraId="6F84F779" w14:textId="77777777" w:rsidTr="000E0C10">
        <w:trPr>
          <w:cantSplit/>
          <w:trHeight w:val="346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D03F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11" w:name="_Hlk62495924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Gender </w:t>
            </w:r>
            <w:bookmarkEnd w:id="11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(Female vs. Male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FA31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6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2D00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90(0.756-1.8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34EF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5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B029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C79F" w14:textId="77777777" w:rsidR="00614562" w:rsidRDefault="00614562" w:rsidP="000E0C10">
            <w:pPr>
              <w:spacing w:before="40" w:after="40"/>
              <w:ind w:left="100" w:right="100"/>
              <w:jc w:val="center"/>
            </w:pPr>
          </w:p>
        </w:tc>
      </w:tr>
      <w:tr w:rsidR="00614562" w14:paraId="620B3919" w14:textId="77777777" w:rsidTr="000E0C10">
        <w:trPr>
          <w:cantSplit/>
          <w:trHeight w:val="250"/>
        </w:trPr>
        <w:tc>
          <w:tcPr>
            <w:tcW w:w="2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DF8E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bookmarkStart w:id="12" w:name="_Hlk62495931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Prothrombin time </w:t>
            </w:r>
            <w:bookmarkEnd w:id="12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(&lt;=4 vs. &gt;4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3B81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9370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64(0.335-0.95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05C9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3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1982F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48(0.270-3.32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80456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33</w:t>
            </w:r>
          </w:p>
        </w:tc>
      </w:tr>
      <w:tr w:rsidR="00614562" w14:paraId="200DF5E7" w14:textId="77777777" w:rsidTr="000E0C10">
        <w:trPr>
          <w:cantSplit/>
          <w:trHeight w:val="260"/>
        </w:trPr>
        <w:tc>
          <w:tcPr>
            <w:tcW w:w="270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5676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ETTL18 (High vs. Low)</w:t>
            </w:r>
          </w:p>
        </w:tc>
        <w:tc>
          <w:tcPr>
            <w:tcW w:w="83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D9AA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62</w:t>
            </w:r>
          </w:p>
        </w:tc>
        <w:tc>
          <w:tcPr>
            <w:tcW w:w="184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1EB5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56(1.117-2.761)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D854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5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C86F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488(1.026-6.035)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33D4" w14:textId="77777777" w:rsidR="00614562" w:rsidRDefault="0019493F" w:rsidP="000E0C1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4</w:t>
            </w:r>
          </w:p>
        </w:tc>
      </w:tr>
    </w:tbl>
    <w:p w14:paraId="529F6700" w14:textId="77777777" w:rsidR="0019493F" w:rsidRDefault="0019493F" w:rsidP="000E0C10">
      <w:pPr>
        <w:jc w:val="center"/>
      </w:pPr>
    </w:p>
    <w:sectPr w:rsidR="0019493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E0C10"/>
    <w:rsid w:val="001379FE"/>
    <w:rsid w:val="0019493F"/>
    <w:rsid w:val="001C0A13"/>
    <w:rsid w:val="001D75AB"/>
    <w:rsid w:val="0035500D"/>
    <w:rsid w:val="00362E65"/>
    <w:rsid w:val="004158F9"/>
    <w:rsid w:val="00457CF1"/>
    <w:rsid w:val="00614562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BF8F1C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8618600785670</cp:lastModifiedBy>
  <cp:revision>10</cp:revision>
  <dcterms:created xsi:type="dcterms:W3CDTF">2017-02-28T11:18:00Z</dcterms:created>
  <dcterms:modified xsi:type="dcterms:W3CDTF">2021-01-25T11:44:00Z</dcterms:modified>
  <cp:category/>
</cp:coreProperties>
</file>